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Supporting material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</w:t>
      </w:r>
      <w:r>
        <w:rPr/>
        <w:t>. Participant characteristics, reaction times and sensitivity measures of the behavioural experiment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68"/>
        <w:gridCol w:w="2409"/>
        <w:gridCol w:w="2552"/>
        <w:gridCol w:w="2442"/>
      </w:tblGrid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tested me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vice me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vice women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(years 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7 ± 10.0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0 ± 10.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0 ± 7.6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6 ± 9.5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nge (year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- 5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- 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- 4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- 5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Experience 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(years 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2 ± 11.0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4 ± 9.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0 ± 7.1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7 ± 9.3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nge (year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- 4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- 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- 3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- 4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Main instrumen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uc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cus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o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1304"/>
                <w:tab w:val="left" w:pos="795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i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action Tim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mean 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06.7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70.6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24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41.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16.4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72.6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76.2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43.9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.50 ± 139.9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9.61 ± 135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4.42 ± 94.7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.08 ± 138.9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.90 ± 153.7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.83 ± 152.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.49 ± 71.3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.65 ± 138.7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50 ± 140.8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.40 ± 109.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4.22 ± 92.9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.57 ± 130.5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.38 ± 161.0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7.67 ± 148.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.73 ± 94.5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.80 ± 151.6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Prime d’ (SDT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7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1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 ± 1.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 ± 0.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 ± 0.8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1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 ± 1.0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± 0.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 ± 0.7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 ± 0.9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± 0.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 ± 0.8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3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9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 ± 1.0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 ± 0.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± 0.8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5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as C (SDT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 ± 0.07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 ± 0.0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 ± 0.10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 ± 0.07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 ± 0.0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 ± 0.0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 ± 0.14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 ± 0.09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 ± 0.0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 ± 0.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 ± 0.07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 ± 0.06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 ± 0.05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 ± 0.0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 ± 0.08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 ± 0.06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 ± 0.0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 ± 0.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 ± 0.13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 ± 0.09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crimination Accuracy index Pr (2HT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5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± 0.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± 0.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± 0.1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± 0.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± 0.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± 0.1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1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± 0.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± 0.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± 0.2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± 0.1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± 0.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± 0.1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2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as Br (2HT)</w:t>
            </w:r>
          </w:p>
        </w:tc>
        <w:tc>
          <w:tcPr>
            <w:tcW w:w="9671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9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7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7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± 0.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8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5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7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± 0.0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± 0.04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5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7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± 0.0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± 0.05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5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7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± 0.0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± 0.13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ote. </w:t>
      </w:r>
      <w:r>
        <w:rPr>
          <w:rFonts w:cs="Times New Roman" w:ascii="Times New Roman" w:hAnsi="Times New Roman"/>
          <w:i/>
          <w:color w:val="0070C0"/>
          <w:sz w:val="24"/>
          <w:szCs w:val="24"/>
          <w:lang w:val="en-US"/>
        </w:rPr>
        <w:t xml:space="preserve">Experience: Current age – starting ag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DT: signal detection theory, 2HT: two high-thresholds model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fi-FI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21:36:00Z</dcterms:created>
  <dc:creator>simoens</dc:creator>
  <dc:description/>
  <cp:keywords/>
  <dc:language>en-US</dc:language>
  <cp:lastModifiedBy>simoens</cp:lastModifiedBy>
  <dcterms:modified xsi:type="dcterms:W3CDTF">2012-10-27T21:36:00Z</dcterms:modified>
  <cp:revision>2</cp:revision>
  <dc:subject/>
  <dc:title/>
</cp:coreProperties>
</file>